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525"/>
        <w:gridCol w:w="3311"/>
        <w:gridCol w:w="755"/>
        <w:gridCol w:w="755"/>
        <w:gridCol w:w="755"/>
        <w:gridCol w:w="813"/>
        <w:gridCol w:w="1446"/>
      </w:tblGrid>
      <w:tr w:rsidR="00F97B8C" w:rsidRPr="00F97B8C" w14:paraId="3B8D4016" w14:textId="77777777" w:rsidTr="00FE33F6">
        <w:trPr>
          <w:trHeight w:val="324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01F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874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078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6229404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Follow any die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E38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C8F84C9" w14:textId="77777777" w:rsidTr="00FE33F6">
        <w:trPr>
          <w:trHeight w:val="324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57B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065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2C67FEA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2CA1BAA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FB3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903D94D" w14:textId="77777777" w:rsidTr="00FE33F6">
        <w:trPr>
          <w:trHeight w:val="324"/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8E5ED0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7C2455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52EAC56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3A35C4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D18E10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E7E527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6A0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p-value</w:t>
            </w:r>
          </w:p>
        </w:tc>
      </w:tr>
      <w:tr w:rsidR="00F97B8C" w:rsidRPr="00F97B8C" w14:paraId="24CCCA69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3B4266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Ag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131350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-29 year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7CCF71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D2FC5C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CC3773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1C0CEC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37D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3818071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F7DE48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BB3F1D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0-44 year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151C22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8927EE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0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71A4B5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6CA0F8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27E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0.008*</w:t>
            </w:r>
          </w:p>
        </w:tc>
      </w:tr>
      <w:tr w:rsidR="00F97B8C" w:rsidRPr="00F97B8C" w14:paraId="08251CEC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29396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A8B2AC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-64 year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7F4B8A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5D6C5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511EE9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BFAFE6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CDA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703E6D9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2D3509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FC890C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5+ year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C679BF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DD6C22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E3E65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C08F8C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4A8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672241E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BBBE98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Gender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2FA999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E2FC8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8FE128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2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619457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28BD01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AEC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22</w:t>
            </w:r>
          </w:p>
        </w:tc>
      </w:tr>
      <w:tr w:rsidR="00F97B8C" w:rsidRPr="00F97B8C" w14:paraId="50B805CC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3E062F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42B12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392B07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D8948E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6BFC20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583723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827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DEF987E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EC33DC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ationality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325A68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aud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6725B7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C2BB69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408172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56CB5F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ADA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58</w:t>
            </w:r>
          </w:p>
        </w:tc>
      </w:tr>
      <w:tr w:rsidR="00F97B8C" w:rsidRPr="00F97B8C" w14:paraId="127BA0C5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BBA010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9C6288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Saud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0EC69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BE4B9F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0BEF3E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8A0A89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DA8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011F2D8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BD35C7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ital status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69006B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E5E9C7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EA5FA2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07A20A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8437DE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9%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41316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09DD3B05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B9E36E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FAD7EC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ri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DE68FE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12BA6D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ACBE6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812558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67240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22</w:t>
            </w:r>
          </w:p>
        </w:tc>
      </w:tr>
      <w:tr w:rsidR="00F97B8C" w:rsidRPr="00F97B8C" w14:paraId="79D46FA5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72DDD9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59A111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Divorced / Widow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8D89A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AE6824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8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8213AA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DD5285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E42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A1498C5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5CC0CD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ment status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01596B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43683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0028E6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D1DDFA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E19180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AA33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08748764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335C05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1FBBE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employ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C78EDB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644003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9C9E29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106070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96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68</w:t>
            </w:r>
          </w:p>
        </w:tc>
      </w:tr>
      <w:tr w:rsidR="00F97B8C" w:rsidRPr="00F97B8C" w14:paraId="35819E9A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97AC3A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5B0733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tir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D421DB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C7AC9A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D95D84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8976E9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88C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9A1F831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AE3F0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FB4DB8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elf-employe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85626F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C221E5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3F38B9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13EBD0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9C1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3D878F3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BB67E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18E361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with famil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7BD6E5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93EC79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87C9AD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F4DFF6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FA9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8CB6FB5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2A4C7D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6923F9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away from hom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39F6E0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64E113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BF8183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7C4F12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7D5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B9C8FB7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F89401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ducation level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F6C2A7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 school or les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3A6D47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23228B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950802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051D85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A94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704FA5F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4247D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9CB777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Bachelor's degree / Diplom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DB236E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8F19B6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E49E6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89EC92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221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33</w:t>
            </w:r>
          </w:p>
        </w:tc>
      </w:tr>
      <w:tr w:rsidR="00F97B8C" w:rsidRPr="00F97B8C" w14:paraId="09EE755F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05D2C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B73BB9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er degree (Masters, PhD or equivalent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1F14D0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124DAF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DF0EBE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E96FA4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24D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CA1332F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C197D8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ncom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8F075F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do not have an incom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BEB204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6416A6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69BD6D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38F009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FAD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05C82B2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F359DA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6EE6BE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&lt;10,000 S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3AD90E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49B97B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0177BF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FFB15E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0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5B9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837CEFD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80EC94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A4C376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,000 to &lt;20,000 S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8F6545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D0F6DD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8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3F5CD3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7CD7C7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76E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68</w:t>
            </w:r>
          </w:p>
        </w:tc>
      </w:tr>
      <w:tr w:rsidR="00F97B8C" w:rsidRPr="00F97B8C" w14:paraId="72C9C851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0CB3E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5E5F4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,000+ S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97A607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6D3931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DBFB03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DD8821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01E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3B23FFF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16BD9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D75295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prefer not to sa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BFF1B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8A967D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601022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FBBD58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5E1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32BA986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4DD07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gion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C43FD6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aster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75C9EB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41FE4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9C54A0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0B6C78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D0E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28E5B05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D1377F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EECE82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Wester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192582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64D07B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5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42EDE9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51EF7A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5%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00B4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07</w:t>
            </w:r>
          </w:p>
        </w:tc>
      </w:tr>
      <w:tr w:rsidR="00F97B8C" w:rsidRPr="00F97B8C" w14:paraId="11890E44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A46A4A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328AD8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Centra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A97149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0FD2C2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B93014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1A59E7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BE387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4574043" w14:textId="77777777" w:rsidTr="00FE33F6">
        <w:trPr>
          <w:trHeight w:val="324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1F502D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uffer from any chronic diseas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F7BF96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1AEC5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DE8660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9EA70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6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C7BAAB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E8A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0.008*</w:t>
            </w:r>
          </w:p>
        </w:tc>
      </w:tr>
      <w:tr w:rsidR="00F97B8C" w:rsidRPr="00F97B8C" w14:paraId="51437C18" w14:textId="77777777" w:rsidTr="00FE33F6">
        <w:trPr>
          <w:trHeight w:val="324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2490BE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75A744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342BE66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13335EC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4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34C8C6B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152935"/>
              <w:right w:val="nil"/>
            </w:tcBorders>
            <w:noWrap/>
            <w:vAlign w:val="center"/>
            <w:hideMark/>
          </w:tcPr>
          <w:p w14:paraId="157B8DE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FBEB2" w14:textId="77777777" w:rsidR="00D7000A" w:rsidRPr="00F97B8C" w:rsidRDefault="00D7000A" w:rsidP="00F97B8C">
            <w:pPr>
              <w:keepNext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A40CA16" w14:textId="388381B3" w:rsidR="00D7000A" w:rsidRPr="00F97B8C" w:rsidRDefault="00D7000A" w:rsidP="00F97B8C">
      <w:pPr>
        <w:spacing w:line="480" w:lineRule="auto"/>
        <w:jc w:val="both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  <w:r w:rsidRPr="00F97B8C">
        <w:rPr>
          <w:rFonts w:asciiTheme="majorBidi" w:hAnsiTheme="majorBidi" w:cstheme="majorBidi"/>
          <w:b/>
          <w:bCs/>
          <w:sz w:val="22"/>
          <w:szCs w:val="22"/>
        </w:rPr>
        <w:t xml:space="preserve">Table S1. Association of demographic variables with following any diet. </w:t>
      </w:r>
    </w:p>
    <w:p w14:paraId="44D4E276" w14:textId="77777777" w:rsidR="00D7000A" w:rsidRPr="00F97B8C" w:rsidRDefault="00D7000A" w:rsidP="00F97B8C">
      <w:pPr>
        <w:spacing w:line="480" w:lineRule="auto"/>
        <w:jc w:val="both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</w:p>
    <w:p w14:paraId="15DF3CD2" w14:textId="77777777" w:rsidR="00D7000A" w:rsidRPr="00F97B8C" w:rsidRDefault="00D7000A" w:rsidP="00F97B8C">
      <w:pPr>
        <w:spacing w:line="480" w:lineRule="auto"/>
        <w:jc w:val="both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456"/>
        <w:gridCol w:w="2344"/>
        <w:gridCol w:w="940"/>
        <w:gridCol w:w="940"/>
        <w:gridCol w:w="940"/>
        <w:gridCol w:w="940"/>
        <w:gridCol w:w="940"/>
      </w:tblGrid>
      <w:tr w:rsidR="00F97B8C" w:rsidRPr="00F97B8C" w14:paraId="07793798" w14:textId="77777777" w:rsidTr="00FE33F6">
        <w:trPr>
          <w:trHeight w:val="31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BD6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lastRenderedPageBreak/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101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6383AC2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Intermittent fasting di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1D2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F97B8C" w:rsidRPr="00F97B8C" w14:paraId="10CAB432" w14:textId="77777777" w:rsidTr="00FE33F6">
        <w:trPr>
          <w:trHeight w:val="31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797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B8D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122A0E2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726E423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137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0838106C" w14:textId="77777777" w:rsidTr="00FE33F6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B6F8E3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1AFF30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60C2B7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BEC43B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1EF2C0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F7A0E1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960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p-value</w:t>
            </w:r>
          </w:p>
        </w:tc>
      </w:tr>
      <w:tr w:rsidR="00F97B8C" w:rsidRPr="00F97B8C" w14:paraId="1AD295E0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9DAAC5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Age (years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5126CC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-29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EE4131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EBC47E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81FECE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BD0D87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3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60C8E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12</w:t>
            </w:r>
          </w:p>
        </w:tc>
      </w:tr>
      <w:tr w:rsidR="00F97B8C" w:rsidRPr="00F97B8C" w14:paraId="6237DEE8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BCC6C1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C5AC32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0-44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0FCCBF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D2989B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D93FF4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1B6090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675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757A142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46F43D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B89AB7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-64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B8344A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5ED876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470078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8DDBE1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DEA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0528203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7D22CB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50ACDE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5+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A8A448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573C39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52240F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E22C21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799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50C6477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5257E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Gender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A01FB5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914706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0290EE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22DE54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5C1861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3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C4242E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09</w:t>
            </w:r>
          </w:p>
        </w:tc>
      </w:tr>
      <w:tr w:rsidR="00F97B8C" w:rsidRPr="00F97B8C" w14:paraId="2907413C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77701F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B927D2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DD80BA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443A7E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8D6FF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70BF8F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1C9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2E98F77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65E5F8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ationality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D82C75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aud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D26D2B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56D819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511DEB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999F04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1A4309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49</w:t>
            </w:r>
          </w:p>
        </w:tc>
      </w:tr>
      <w:tr w:rsidR="00F97B8C" w:rsidRPr="00F97B8C" w14:paraId="0E0947D3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53183F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79FDDB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Saud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B090B1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4FC029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2FD523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B49157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B3F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8BAD330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515154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ital statu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4DD7A3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FA75A4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23EAFF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9F107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EC8B76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52FE04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39</w:t>
            </w:r>
          </w:p>
        </w:tc>
      </w:tr>
      <w:tr w:rsidR="00F97B8C" w:rsidRPr="00F97B8C" w14:paraId="501BCE3A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244AD6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FBD47D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ri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B7B0EB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AF0D1C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3ADBCA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B2C27D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572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E8410C2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C3723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6019E7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Divorced/Widow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28358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C9B86F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596822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A0C281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32A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DE624DC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B83AA4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ment statu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527804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77085D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2CAB05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4DAE3F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C68AB6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684C0D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90</w:t>
            </w:r>
          </w:p>
        </w:tc>
      </w:tr>
      <w:tr w:rsidR="00F97B8C" w:rsidRPr="00F97B8C" w14:paraId="1585BCD7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120ED5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73D8E7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F8EB0E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026B4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7F6503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F7123F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21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9F3570E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6AA4D0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E5952D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tir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3CAF6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C6E4FE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EFD6C1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B29DB7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56E3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173C907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75F8AB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758F45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elf-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AA22BA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A71B08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68D5B5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7F5287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2DD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055B4CE" w14:textId="77777777" w:rsidTr="00FE33F6">
        <w:trPr>
          <w:trHeight w:val="624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1F3CF1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15B682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with fami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AB7D47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95DF44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472147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788526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26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ACE1F81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305F6C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6D86BF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away from h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B27D0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5736C6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811A23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7894E8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96F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9213AEC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09B8F8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ducation level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ADDE4A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 school or le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D9A378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0523A4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D915FC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D14F7F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4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878B0B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23</w:t>
            </w:r>
          </w:p>
        </w:tc>
      </w:tr>
      <w:tr w:rsidR="00F97B8C" w:rsidRPr="00F97B8C" w14:paraId="57BE22D7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ADE37A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A0A5CF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Bachelor's degree / Diplo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A9DFC6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9E9A30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31F738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89F8F7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42B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F855E45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44B883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0B4A3D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er degree (Masters, PhD or equivalen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CFDE8A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3D383C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472F76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98923C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2D1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88C0982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A7E416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ncome (SAR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9FD91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do not have an inc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575A6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D3443F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91F273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B2FC7A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30A989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97</w:t>
            </w:r>
          </w:p>
        </w:tc>
      </w:tr>
      <w:tr w:rsidR="00F97B8C" w:rsidRPr="00F97B8C" w14:paraId="29AEE24B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F558C5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FF65E8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&lt;10,000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994D78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E1D2D4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05E274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716852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C3E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FB44BB9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52C1B8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8280FE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,000 to &lt;20,000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3F734A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DAB26B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9F8D14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980B33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D71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E1CAE3F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C9F06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81813A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,000+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EB6DA0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D697F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E9056F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264133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49F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254920F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D558A1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59F811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prefer not to sa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327A53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2FB389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AB665A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267648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8DB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0A2CFD8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173F52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gion of Saudi Arabi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88FEF3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4D9175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60BF2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591A8C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005FA2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05A3B5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22</w:t>
            </w:r>
          </w:p>
        </w:tc>
      </w:tr>
      <w:tr w:rsidR="00F97B8C" w:rsidRPr="00F97B8C" w14:paraId="79733480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10C728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5917AF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926D66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1FC1F9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055769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9B4682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C1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0ED90741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3B215B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1F74FF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Cen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C38BB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3D32B1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29F69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FE6C14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64E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4E154E9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6F7FC7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Any chronic diseas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29D2F6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32F876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169B11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EBA935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6B288D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174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82</w:t>
            </w:r>
          </w:p>
        </w:tc>
      </w:tr>
      <w:tr w:rsidR="00F97B8C" w:rsidRPr="00F97B8C" w14:paraId="3F3CA1BA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38333E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B6A124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2F4C424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1B985E4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3F65057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nil"/>
            </w:tcBorders>
            <w:noWrap/>
            <w:vAlign w:val="center"/>
            <w:hideMark/>
          </w:tcPr>
          <w:p w14:paraId="218F408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71E2" w14:textId="77777777" w:rsidR="00D7000A" w:rsidRPr="00F97B8C" w:rsidRDefault="00D7000A" w:rsidP="00F97B8C">
            <w:pPr>
              <w:keepNext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EAE531A" w14:textId="7F1A6FBC" w:rsidR="00D7000A" w:rsidRPr="00F97B8C" w:rsidRDefault="00D7000A" w:rsidP="00F97B8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kern w:val="0"/>
          <w:sz w:val="22"/>
          <w:szCs w:val="22"/>
        </w:rPr>
      </w:pPr>
      <w:r w:rsidRPr="00F97B8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S2. Association of demographic variables with following IF diet. </w:t>
      </w:r>
    </w:p>
    <w:p w14:paraId="0E279A31" w14:textId="77777777" w:rsidR="00D7000A" w:rsidRPr="00F97B8C" w:rsidRDefault="00D7000A" w:rsidP="00F97B8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456"/>
        <w:gridCol w:w="2344"/>
        <w:gridCol w:w="940"/>
        <w:gridCol w:w="940"/>
        <w:gridCol w:w="940"/>
        <w:gridCol w:w="940"/>
        <w:gridCol w:w="940"/>
      </w:tblGrid>
      <w:tr w:rsidR="00F97B8C" w:rsidRPr="00F97B8C" w14:paraId="6E55CD2E" w14:textId="77777777" w:rsidTr="00FE33F6">
        <w:trPr>
          <w:trHeight w:val="31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04D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C86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3760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5C2E13D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 xml:space="preserve"> Low Carb or Low-Fat di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46E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F97B8C" w:rsidRPr="00F97B8C" w14:paraId="526B5002" w14:textId="77777777" w:rsidTr="00FE33F6">
        <w:trPr>
          <w:trHeight w:val="31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3FA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600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44C2CFB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center"/>
            <w:hideMark/>
          </w:tcPr>
          <w:p w14:paraId="00A7990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F9C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AC99136" w14:textId="77777777" w:rsidTr="00FE33F6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9E93B6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39A01F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64954B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642D17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C6B4AF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B27425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CDD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p-value</w:t>
            </w:r>
          </w:p>
        </w:tc>
      </w:tr>
      <w:tr w:rsidR="00F97B8C" w:rsidRPr="00F97B8C" w14:paraId="274E7A89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1D486A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Age (years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13DA94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-29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594CE8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8C31B6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FFF37E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D0F771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557E08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11</w:t>
            </w:r>
          </w:p>
        </w:tc>
      </w:tr>
      <w:tr w:rsidR="00F97B8C" w:rsidRPr="00F97B8C" w14:paraId="54208C93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8BF902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80A968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0-44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93D181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7D16DB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86BC78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9D22DA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496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213493B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FBDC33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DF7BADA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5-64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3C7FFC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AAD6E0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A630DD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51697F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CF8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610C81E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ED388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F9E293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5+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1A0408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BD9610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D6D04E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A627E7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85E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27DB9EE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CD9D37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Gender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B92F27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F6BD44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6BCACE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F41B11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632DE4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885078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85</w:t>
            </w:r>
          </w:p>
        </w:tc>
      </w:tr>
      <w:tr w:rsidR="00F97B8C" w:rsidRPr="00F97B8C" w14:paraId="48772018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C529FA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8C47CE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4F76CB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312DCC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5ABD95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CBEAB4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FBF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7FA6E24B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D1726D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ationality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C3AC69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aud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5E0CA8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BC6375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E45FB7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DCBFB0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56A721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77</w:t>
            </w:r>
          </w:p>
        </w:tc>
      </w:tr>
      <w:tr w:rsidR="00F97B8C" w:rsidRPr="00F97B8C" w14:paraId="7EB24DCF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0445B9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979C15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Saud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EFADD2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903040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3BD3DF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DFE9E3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B4D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4ED70151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960020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ital statu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33980F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015115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3481F3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0E323B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4DD813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9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0B3DAA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46</w:t>
            </w:r>
          </w:p>
        </w:tc>
      </w:tr>
      <w:tr w:rsidR="00F97B8C" w:rsidRPr="00F97B8C" w14:paraId="05B0252C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95A6E6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D4AF19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arri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F22E4D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8B2657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EEBAA7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1F7C3C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028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2823847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18ECAB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E02F3F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Divorced/Widow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2563AC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118A08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8D25D0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69473F5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B59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9D777D9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B5D96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ment statu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361331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2F0919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20EA1E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665F66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0AAC54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2600CC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64</w:t>
            </w:r>
          </w:p>
        </w:tc>
      </w:tr>
      <w:tr w:rsidR="00F97B8C" w:rsidRPr="00F97B8C" w14:paraId="3403F65F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A1DB13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023C48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n-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738129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D2DFBA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81B21F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3F399D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7A8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47A2766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70F661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4CD4AF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tir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C0C25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7EB4AD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8A2AA1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3631C1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E7B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4C64F80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D46537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DFBD24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elf-employ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0BF629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935D81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1AF4AF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CDB951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3F0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E46355F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6E4DEC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5436D1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with famil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6BD857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FB60C3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5FF2F5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9C7C72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76B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BC9F2DF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67A6BE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189860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Student living away from h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3E6CA7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7F181C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70DA87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2055F0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9D4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1941633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D77458D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ducation level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3B42BA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 school or le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1FC9CF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31F432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160975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219C04A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1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96C7A1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44</w:t>
            </w:r>
          </w:p>
        </w:tc>
      </w:tr>
      <w:tr w:rsidR="00F97B8C" w:rsidRPr="00F97B8C" w14:paraId="74BD36CF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924809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864EC9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Bachelor's degree / Diplo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2D4C28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738A4C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316C61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BBAC2C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961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EAE31B3" w14:textId="77777777" w:rsidTr="00FE33F6">
        <w:trPr>
          <w:trHeight w:val="6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9EC903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365994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Higher degree (Masters, PhD or equivalen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BB5DF9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B501A9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B19188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7CCECEA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C8A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AF031AE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BB550E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ncome (SAR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5ECB21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do not have an inco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477DFF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5D8AE0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498F01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A3FD9B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7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E8FBA7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81</w:t>
            </w:r>
          </w:p>
        </w:tc>
      </w:tr>
      <w:tr w:rsidR="00F97B8C" w:rsidRPr="00F97B8C" w14:paraId="29929903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BAEB5A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87ABE0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&lt;10,000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7D8D28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41189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FE3CB8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104539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7A6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19F9D7CC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804C88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A8DC4F9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0,000 to &lt;20,000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BCA6DE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FE6406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F40BBC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31719D5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BB5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57CA63C2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0D86E1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A0394E3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0,000+ S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667394F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B26B30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6AEF19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076931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529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70AEF95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61F6A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B400AB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I prefer not to sa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12E88C4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E59C89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57067E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44EBAB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033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29608D0E" w14:textId="77777777" w:rsidTr="00FE33F6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995ED3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Region of Saudi Arabi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7B91DE8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3BD347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C924AE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350C7C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4D0BFB4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6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FB477B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14</w:t>
            </w:r>
          </w:p>
        </w:tc>
      </w:tr>
      <w:tr w:rsidR="00F97B8C" w:rsidRPr="00F97B8C" w14:paraId="266436FB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8101E0F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D5E2CB2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0E57D4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F03299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775F4CC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1E12A1E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DD2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6A0BB220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D9E0C0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340685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Cen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8F0D9B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0ADCBC6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5133EE5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504A76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E34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97B8C" w:rsidRPr="00F97B8C" w14:paraId="35637504" w14:textId="77777777" w:rsidTr="00F97B8C">
        <w:trPr>
          <w:trHeight w:val="342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DBD5575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Any chronic diseas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3844F8E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45ECE38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2BE2D12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vAlign w:val="center"/>
            <w:hideMark/>
          </w:tcPr>
          <w:p w14:paraId="377E5D5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vAlign w:val="center"/>
            <w:hideMark/>
          </w:tcPr>
          <w:p w14:paraId="05D0D2B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9%</w:t>
            </w:r>
          </w:p>
        </w:tc>
        <w:tc>
          <w:tcPr>
            <w:tcW w:w="940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873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.017</w:t>
            </w:r>
            <w:r w:rsidRPr="00F97B8C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*</w:t>
            </w:r>
          </w:p>
        </w:tc>
      </w:tr>
      <w:tr w:rsidR="00F97B8C" w:rsidRPr="00F97B8C" w14:paraId="7DF0DBFB" w14:textId="77777777" w:rsidTr="00FE33F6">
        <w:trPr>
          <w:trHeight w:val="342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38CF617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1C9AFD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016AA82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73C11DE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noWrap/>
            <w:vAlign w:val="center"/>
            <w:hideMark/>
          </w:tcPr>
          <w:p w14:paraId="52A61D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nil"/>
            </w:tcBorders>
            <w:noWrap/>
            <w:vAlign w:val="center"/>
            <w:hideMark/>
          </w:tcPr>
          <w:p w14:paraId="49D183A8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8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FFFFF"/>
            <w:noWrap/>
            <w:vAlign w:val="center"/>
            <w:hideMark/>
          </w:tcPr>
          <w:p w14:paraId="05B4A37E" w14:textId="77777777" w:rsidR="00D7000A" w:rsidRPr="00F97B8C" w:rsidRDefault="00D7000A" w:rsidP="00F97B8C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 </w:t>
            </w:r>
          </w:p>
        </w:tc>
      </w:tr>
    </w:tbl>
    <w:p w14:paraId="1C91EA8D" w14:textId="1D1693AA" w:rsidR="00D7000A" w:rsidRPr="00F97B8C" w:rsidRDefault="00D7000A" w:rsidP="00F97B8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F97B8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S3. Association of demographic variables with following low carb or low-fat diet. </w:t>
      </w:r>
    </w:p>
    <w:p w14:paraId="5EDDD244" w14:textId="24DFD5CD" w:rsidR="00D7000A" w:rsidRPr="00F97B8C" w:rsidRDefault="00D7000A" w:rsidP="00F97B8C">
      <w:pPr>
        <w:pStyle w:val="Caption"/>
        <w:rPr>
          <w:color w:val="auto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2380"/>
        <w:gridCol w:w="1200"/>
        <w:gridCol w:w="1480"/>
        <w:gridCol w:w="1480"/>
        <w:gridCol w:w="1440"/>
        <w:gridCol w:w="1480"/>
      </w:tblGrid>
      <w:tr w:rsidR="00F97B8C" w:rsidRPr="00F97B8C" w14:paraId="3C713A74" w14:textId="77777777" w:rsidTr="00FE33F6">
        <w:trPr>
          <w:trHeight w:val="48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5EFA1A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D6D3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716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Body Mass Index (kg/m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FC18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</w:tr>
      <w:tr w:rsidR="00F97B8C" w:rsidRPr="00F97B8C" w14:paraId="62BF226C" w14:textId="77777777" w:rsidTr="00FE33F6">
        <w:trPr>
          <w:trHeight w:val="4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DC541F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41D40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300F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98A2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4F1E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97B8C">
              <w:rPr>
                <w:rFonts w:ascii="Times New Roman" w:hAnsi="Times New Roman" w:cs="Times New Roman"/>
                <w:kern w:val="0"/>
              </w:rPr>
              <w:t>sd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E8B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p-value</w:t>
            </w:r>
          </w:p>
        </w:tc>
      </w:tr>
      <w:tr w:rsidR="00F97B8C" w:rsidRPr="00F97B8C" w14:paraId="236576DE" w14:textId="77777777" w:rsidTr="00F97B8C">
        <w:trPr>
          <w:trHeight w:val="48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986BB0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Follow any di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6832B4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EF3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F0A4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95A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.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FD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0.005</w:t>
            </w:r>
          </w:p>
        </w:tc>
      </w:tr>
      <w:tr w:rsidR="00F97B8C" w:rsidRPr="00F97B8C" w14:paraId="0784F78D" w14:textId="77777777" w:rsidTr="00FE33F6">
        <w:trPr>
          <w:trHeight w:val="48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DD920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F5621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D7A0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F25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A59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.5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524E4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</w:tr>
      <w:tr w:rsidR="00F97B8C" w:rsidRPr="00F97B8C" w14:paraId="29E7686C" w14:textId="77777777" w:rsidTr="00FE33F6">
        <w:trPr>
          <w:trHeight w:val="480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19A2F5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Follow Intermittent fasting di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D5676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D55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6635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7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DAAB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.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09CAD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0.59</w:t>
            </w:r>
          </w:p>
        </w:tc>
      </w:tr>
      <w:tr w:rsidR="00F97B8C" w:rsidRPr="00F97B8C" w14:paraId="12ED5B62" w14:textId="77777777" w:rsidTr="00FE33F6">
        <w:trPr>
          <w:trHeight w:val="480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9DCD54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DE0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50D41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A7ED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093C3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.5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6646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</w:tr>
      <w:tr w:rsidR="00F97B8C" w:rsidRPr="00F97B8C" w14:paraId="444E8B5E" w14:textId="77777777" w:rsidTr="00F97B8C">
        <w:trPr>
          <w:trHeight w:val="48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D76ACF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 xml:space="preserve">Follow Low Carb or </w:t>
            </w:r>
            <w:proofErr w:type="gramStart"/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Low Fat</w:t>
            </w:r>
            <w:proofErr w:type="gramEnd"/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 xml:space="preserve"> di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29677C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C32F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B252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8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EDBC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4.7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23C9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97B8C">
              <w:rPr>
                <w:rFonts w:ascii="Times New Roman" w:hAnsi="Times New Roman" w:cs="Times New Roman"/>
                <w:b/>
                <w:bCs/>
                <w:kern w:val="0"/>
              </w:rPr>
              <w:t>0.004</w:t>
            </w:r>
          </w:p>
        </w:tc>
      </w:tr>
      <w:tr w:rsidR="00F97B8C" w:rsidRPr="00F97B8C" w14:paraId="1BDA68C6" w14:textId="77777777" w:rsidTr="00FE33F6">
        <w:trPr>
          <w:trHeight w:val="48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457B94" w14:textId="77777777" w:rsidR="00D7000A" w:rsidRPr="00F97B8C" w:rsidRDefault="00D7000A" w:rsidP="00F97B8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9BDB" w14:textId="77777777" w:rsidR="00D7000A" w:rsidRPr="00F97B8C" w:rsidRDefault="00D7000A" w:rsidP="00F97B8C">
            <w:pPr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1F827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9B09A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26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90C3E" w14:textId="77777777" w:rsidR="00D7000A" w:rsidRPr="00F97B8C" w:rsidRDefault="00D7000A" w:rsidP="00F97B8C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5.4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6995" w14:textId="77777777" w:rsidR="00D7000A" w:rsidRPr="00F97B8C" w:rsidRDefault="00D7000A" w:rsidP="00F97B8C">
            <w:pPr>
              <w:keepNext/>
              <w:jc w:val="center"/>
              <w:rPr>
                <w:rFonts w:ascii="Times New Roman" w:hAnsi="Times New Roman" w:cs="Times New Roman"/>
                <w:kern w:val="0"/>
              </w:rPr>
            </w:pPr>
            <w:r w:rsidRPr="00F97B8C">
              <w:rPr>
                <w:rFonts w:ascii="Times New Roman" w:hAnsi="Times New Roman" w:cs="Times New Roman"/>
                <w:kern w:val="0"/>
              </w:rPr>
              <w:t> </w:t>
            </w:r>
          </w:p>
        </w:tc>
      </w:tr>
    </w:tbl>
    <w:p w14:paraId="7196825F" w14:textId="1856B4EA" w:rsidR="00D7000A" w:rsidRPr="00F97B8C" w:rsidRDefault="00D7000A" w:rsidP="00F97B8C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F97B8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S4. Association of Body Mass Index with different types of diet. </w:t>
      </w:r>
    </w:p>
    <w:p w14:paraId="0C17AD45" w14:textId="36146901" w:rsidR="00D7000A" w:rsidRPr="00F97B8C" w:rsidRDefault="00D7000A" w:rsidP="00F97B8C">
      <w:pPr>
        <w:pStyle w:val="Caption"/>
        <w:rPr>
          <w:color w:val="auto"/>
        </w:rPr>
      </w:pPr>
    </w:p>
    <w:p w14:paraId="483B421A" w14:textId="7F1279DF" w:rsidR="00D7000A" w:rsidRPr="00F97B8C" w:rsidRDefault="00D7000A" w:rsidP="00F97B8C">
      <w:pPr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</w:p>
    <w:p w14:paraId="26F04601" w14:textId="77777777" w:rsidR="00D7000A" w:rsidRPr="00F97B8C" w:rsidRDefault="00D7000A" w:rsidP="00F97B8C">
      <w:pPr>
        <w:pStyle w:val="Caption"/>
        <w:rPr>
          <w:rFonts w:asciiTheme="majorBidi" w:hAnsiTheme="majorBidi" w:cstheme="majorBidi"/>
          <w:b/>
          <w:bCs/>
          <w:color w:val="auto"/>
          <w:sz w:val="22"/>
          <w:szCs w:val="22"/>
        </w:rPr>
      </w:pPr>
    </w:p>
    <w:p w14:paraId="3E3E221F" w14:textId="029586A3" w:rsidR="007C056E" w:rsidRPr="00F97B8C" w:rsidRDefault="007C056E" w:rsidP="00F97B8C">
      <w:pPr>
        <w:pStyle w:val="Caption"/>
        <w:rPr>
          <w:color w:val="auto"/>
        </w:rPr>
      </w:pPr>
    </w:p>
    <w:sectPr w:rsidR="007C056E" w:rsidRPr="00F97B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00A"/>
    <w:rsid w:val="00001FEA"/>
    <w:rsid w:val="00010283"/>
    <w:rsid w:val="0001591A"/>
    <w:rsid w:val="00023351"/>
    <w:rsid w:val="00025DAC"/>
    <w:rsid w:val="00026112"/>
    <w:rsid w:val="000302DF"/>
    <w:rsid w:val="00034906"/>
    <w:rsid w:val="00044E25"/>
    <w:rsid w:val="00067580"/>
    <w:rsid w:val="00071732"/>
    <w:rsid w:val="000728BF"/>
    <w:rsid w:val="0008292E"/>
    <w:rsid w:val="00097590"/>
    <w:rsid w:val="000B4BB9"/>
    <w:rsid w:val="000B5B57"/>
    <w:rsid w:val="000B7FC5"/>
    <w:rsid w:val="000C784C"/>
    <w:rsid w:val="000D1717"/>
    <w:rsid w:val="000E2CFA"/>
    <w:rsid w:val="000F7864"/>
    <w:rsid w:val="00104F5E"/>
    <w:rsid w:val="0012331B"/>
    <w:rsid w:val="00133FD3"/>
    <w:rsid w:val="00137B2E"/>
    <w:rsid w:val="00150E36"/>
    <w:rsid w:val="0016233F"/>
    <w:rsid w:val="00177A80"/>
    <w:rsid w:val="001902CB"/>
    <w:rsid w:val="00190F7B"/>
    <w:rsid w:val="00191B19"/>
    <w:rsid w:val="001945B8"/>
    <w:rsid w:val="001A01FE"/>
    <w:rsid w:val="001B1139"/>
    <w:rsid w:val="001B3B4C"/>
    <w:rsid w:val="001C4CEB"/>
    <w:rsid w:val="001E4523"/>
    <w:rsid w:val="001F04D4"/>
    <w:rsid w:val="001F233A"/>
    <w:rsid w:val="001F619A"/>
    <w:rsid w:val="00213DEC"/>
    <w:rsid w:val="002204D1"/>
    <w:rsid w:val="0022411A"/>
    <w:rsid w:val="00230250"/>
    <w:rsid w:val="002305A7"/>
    <w:rsid w:val="00230C8D"/>
    <w:rsid w:val="00241C8C"/>
    <w:rsid w:val="00253715"/>
    <w:rsid w:val="00261ABB"/>
    <w:rsid w:val="00263441"/>
    <w:rsid w:val="00267A36"/>
    <w:rsid w:val="002915D1"/>
    <w:rsid w:val="002A1391"/>
    <w:rsid w:val="002A3496"/>
    <w:rsid w:val="002A578D"/>
    <w:rsid w:val="002A64EB"/>
    <w:rsid w:val="002A6A1B"/>
    <w:rsid w:val="002A7934"/>
    <w:rsid w:val="002C27F9"/>
    <w:rsid w:val="002D03BB"/>
    <w:rsid w:val="002E3A99"/>
    <w:rsid w:val="002E6604"/>
    <w:rsid w:val="002E71E5"/>
    <w:rsid w:val="002E7F6A"/>
    <w:rsid w:val="002F72CA"/>
    <w:rsid w:val="002F749B"/>
    <w:rsid w:val="002F78C1"/>
    <w:rsid w:val="00310873"/>
    <w:rsid w:val="00312FC6"/>
    <w:rsid w:val="00320043"/>
    <w:rsid w:val="00324C3B"/>
    <w:rsid w:val="00335971"/>
    <w:rsid w:val="003701E3"/>
    <w:rsid w:val="00372341"/>
    <w:rsid w:val="003805C1"/>
    <w:rsid w:val="00387877"/>
    <w:rsid w:val="003B7814"/>
    <w:rsid w:val="003C174D"/>
    <w:rsid w:val="003E20BC"/>
    <w:rsid w:val="003E39D2"/>
    <w:rsid w:val="003F0445"/>
    <w:rsid w:val="003F4CAD"/>
    <w:rsid w:val="003F4DFF"/>
    <w:rsid w:val="004022C0"/>
    <w:rsid w:val="00417F8D"/>
    <w:rsid w:val="00423391"/>
    <w:rsid w:val="00424719"/>
    <w:rsid w:val="004272F8"/>
    <w:rsid w:val="004303F8"/>
    <w:rsid w:val="00445E53"/>
    <w:rsid w:val="00462E01"/>
    <w:rsid w:val="004633A9"/>
    <w:rsid w:val="00465221"/>
    <w:rsid w:val="00465D94"/>
    <w:rsid w:val="00466FF3"/>
    <w:rsid w:val="0047637A"/>
    <w:rsid w:val="00481665"/>
    <w:rsid w:val="004851FF"/>
    <w:rsid w:val="004974C8"/>
    <w:rsid w:val="004A1AED"/>
    <w:rsid w:val="004A1F8C"/>
    <w:rsid w:val="004A6DCC"/>
    <w:rsid w:val="004C1D39"/>
    <w:rsid w:val="004C2C6A"/>
    <w:rsid w:val="004C7BE8"/>
    <w:rsid w:val="004F0626"/>
    <w:rsid w:val="005000C8"/>
    <w:rsid w:val="0050529A"/>
    <w:rsid w:val="00514EFD"/>
    <w:rsid w:val="005178B7"/>
    <w:rsid w:val="00526F1C"/>
    <w:rsid w:val="00531259"/>
    <w:rsid w:val="005509D3"/>
    <w:rsid w:val="00552E9B"/>
    <w:rsid w:val="005559EA"/>
    <w:rsid w:val="00555DD0"/>
    <w:rsid w:val="005643CB"/>
    <w:rsid w:val="00567968"/>
    <w:rsid w:val="0057702A"/>
    <w:rsid w:val="00590609"/>
    <w:rsid w:val="005929DA"/>
    <w:rsid w:val="005950FD"/>
    <w:rsid w:val="005A67BF"/>
    <w:rsid w:val="005A7A2D"/>
    <w:rsid w:val="005B2C3D"/>
    <w:rsid w:val="005D03F7"/>
    <w:rsid w:val="005E029C"/>
    <w:rsid w:val="005F0EE1"/>
    <w:rsid w:val="005F153D"/>
    <w:rsid w:val="005F27AA"/>
    <w:rsid w:val="005F59DE"/>
    <w:rsid w:val="0061117C"/>
    <w:rsid w:val="006179C1"/>
    <w:rsid w:val="00637C9D"/>
    <w:rsid w:val="00651D96"/>
    <w:rsid w:val="0065443E"/>
    <w:rsid w:val="006575DD"/>
    <w:rsid w:val="0066008C"/>
    <w:rsid w:val="00664BC0"/>
    <w:rsid w:val="00667577"/>
    <w:rsid w:val="00667715"/>
    <w:rsid w:val="00670DA8"/>
    <w:rsid w:val="0067381B"/>
    <w:rsid w:val="006803D4"/>
    <w:rsid w:val="00682388"/>
    <w:rsid w:val="00686804"/>
    <w:rsid w:val="00687BC6"/>
    <w:rsid w:val="00693137"/>
    <w:rsid w:val="00695016"/>
    <w:rsid w:val="00696141"/>
    <w:rsid w:val="006A2DC7"/>
    <w:rsid w:val="006A3150"/>
    <w:rsid w:val="006B29CE"/>
    <w:rsid w:val="006B3E78"/>
    <w:rsid w:val="006C6762"/>
    <w:rsid w:val="006D0D54"/>
    <w:rsid w:val="006D1533"/>
    <w:rsid w:val="006D6811"/>
    <w:rsid w:val="006D6956"/>
    <w:rsid w:val="006E152D"/>
    <w:rsid w:val="006E6235"/>
    <w:rsid w:val="006F749D"/>
    <w:rsid w:val="00704EF2"/>
    <w:rsid w:val="007076D1"/>
    <w:rsid w:val="00717586"/>
    <w:rsid w:val="007240C1"/>
    <w:rsid w:val="00724835"/>
    <w:rsid w:val="00732A82"/>
    <w:rsid w:val="0077136E"/>
    <w:rsid w:val="00776429"/>
    <w:rsid w:val="00784217"/>
    <w:rsid w:val="007903DD"/>
    <w:rsid w:val="007917FA"/>
    <w:rsid w:val="007B2FD3"/>
    <w:rsid w:val="007B4016"/>
    <w:rsid w:val="007B5FFD"/>
    <w:rsid w:val="007C056E"/>
    <w:rsid w:val="007C19C7"/>
    <w:rsid w:val="007D00B1"/>
    <w:rsid w:val="007D10B5"/>
    <w:rsid w:val="007D4BD7"/>
    <w:rsid w:val="007D51F2"/>
    <w:rsid w:val="007E56C5"/>
    <w:rsid w:val="007E753D"/>
    <w:rsid w:val="007F1F64"/>
    <w:rsid w:val="00801C71"/>
    <w:rsid w:val="00802559"/>
    <w:rsid w:val="00814A23"/>
    <w:rsid w:val="008174D8"/>
    <w:rsid w:val="00824C9D"/>
    <w:rsid w:val="0082646F"/>
    <w:rsid w:val="00836934"/>
    <w:rsid w:val="008374EA"/>
    <w:rsid w:val="00844BB2"/>
    <w:rsid w:val="00854EC7"/>
    <w:rsid w:val="00856262"/>
    <w:rsid w:val="0085648E"/>
    <w:rsid w:val="00871C9B"/>
    <w:rsid w:val="00873310"/>
    <w:rsid w:val="00874F1D"/>
    <w:rsid w:val="008752BE"/>
    <w:rsid w:val="00875CB9"/>
    <w:rsid w:val="00897127"/>
    <w:rsid w:val="008B077D"/>
    <w:rsid w:val="008C521C"/>
    <w:rsid w:val="008C5FB2"/>
    <w:rsid w:val="008E0104"/>
    <w:rsid w:val="008E37BF"/>
    <w:rsid w:val="008F1974"/>
    <w:rsid w:val="008F7396"/>
    <w:rsid w:val="0090361D"/>
    <w:rsid w:val="0090367F"/>
    <w:rsid w:val="009079A0"/>
    <w:rsid w:val="00910B8D"/>
    <w:rsid w:val="00956B1D"/>
    <w:rsid w:val="00962071"/>
    <w:rsid w:val="00964146"/>
    <w:rsid w:val="00967109"/>
    <w:rsid w:val="0097371B"/>
    <w:rsid w:val="00981394"/>
    <w:rsid w:val="009879AF"/>
    <w:rsid w:val="009902A1"/>
    <w:rsid w:val="00995CED"/>
    <w:rsid w:val="009A1F70"/>
    <w:rsid w:val="009B29CF"/>
    <w:rsid w:val="009C36AD"/>
    <w:rsid w:val="009D0B92"/>
    <w:rsid w:val="009F031A"/>
    <w:rsid w:val="009F771D"/>
    <w:rsid w:val="00A03C35"/>
    <w:rsid w:val="00A27C34"/>
    <w:rsid w:val="00A31171"/>
    <w:rsid w:val="00A37C0E"/>
    <w:rsid w:val="00A42B40"/>
    <w:rsid w:val="00A4641C"/>
    <w:rsid w:val="00A46529"/>
    <w:rsid w:val="00A510CE"/>
    <w:rsid w:val="00A546DB"/>
    <w:rsid w:val="00A55F54"/>
    <w:rsid w:val="00A60C96"/>
    <w:rsid w:val="00A663A0"/>
    <w:rsid w:val="00A94F8B"/>
    <w:rsid w:val="00A966D3"/>
    <w:rsid w:val="00A97FFA"/>
    <w:rsid w:val="00AB2C99"/>
    <w:rsid w:val="00AC210C"/>
    <w:rsid w:val="00AC2F86"/>
    <w:rsid w:val="00AC453C"/>
    <w:rsid w:val="00AD5358"/>
    <w:rsid w:val="00AE6AA3"/>
    <w:rsid w:val="00AF147D"/>
    <w:rsid w:val="00AF1FDD"/>
    <w:rsid w:val="00AF2AF9"/>
    <w:rsid w:val="00AF3FA9"/>
    <w:rsid w:val="00B01788"/>
    <w:rsid w:val="00B02200"/>
    <w:rsid w:val="00B033B5"/>
    <w:rsid w:val="00B040B6"/>
    <w:rsid w:val="00B04D77"/>
    <w:rsid w:val="00B1149E"/>
    <w:rsid w:val="00B139FD"/>
    <w:rsid w:val="00B15155"/>
    <w:rsid w:val="00B22F03"/>
    <w:rsid w:val="00B25609"/>
    <w:rsid w:val="00B353A2"/>
    <w:rsid w:val="00B41A22"/>
    <w:rsid w:val="00B43FE7"/>
    <w:rsid w:val="00B5549A"/>
    <w:rsid w:val="00B6500A"/>
    <w:rsid w:val="00B653B6"/>
    <w:rsid w:val="00B92C17"/>
    <w:rsid w:val="00B94C8E"/>
    <w:rsid w:val="00BA61E0"/>
    <w:rsid w:val="00BA6707"/>
    <w:rsid w:val="00BB0179"/>
    <w:rsid w:val="00BB12F3"/>
    <w:rsid w:val="00BB192A"/>
    <w:rsid w:val="00BB1CFC"/>
    <w:rsid w:val="00BC0FD7"/>
    <w:rsid w:val="00BC15A0"/>
    <w:rsid w:val="00BC258B"/>
    <w:rsid w:val="00BC2BC0"/>
    <w:rsid w:val="00BC469A"/>
    <w:rsid w:val="00BC62F3"/>
    <w:rsid w:val="00BD2799"/>
    <w:rsid w:val="00BD6E87"/>
    <w:rsid w:val="00BE394A"/>
    <w:rsid w:val="00BF003A"/>
    <w:rsid w:val="00BF68B3"/>
    <w:rsid w:val="00BF789F"/>
    <w:rsid w:val="00C02515"/>
    <w:rsid w:val="00C13D1B"/>
    <w:rsid w:val="00C22A96"/>
    <w:rsid w:val="00C24C1B"/>
    <w:rsid w:val="00C27FC4"/>
    <w:rsid w:val="00C32B6B"/>
    <w:rsid w:val="00C423CA"/>
    <w:rsid w:val="00C43169"/>
    <w:rsid w:val="00C5786B"/>
    <w:rsid w:val="00C73301"/>
    <w:rsid w:val="00C73A90"/>
    <w:rsid w:val="00C7401B"/>
    <w:rsid w:val="00C777D8"/>
    <w:rsid w:val="00C831DA"/>
    <w:rsid w:val="00C846D8"/>
    <w:rsid w:val="00C915A1"/>
    <w:rsid w:val="00C94783"/>
    <w:rsid w:val="00C96367"/>
    <w:rsid w:val="00CA34BB"/>
    <w:rsid w:val="00CA4589"/>
    <w:rsid w:val="00CB011E"/>
    <w:rsid w:val="00CB7FB0"/>
    <w:rsid w:val="00CC4228"/>
    <w:rsid w:val="00CC518B"/>
    <w:rsid w:val="00CE24F8"/>
    <w:rsid w:val="00CF5492"/>
    <w:rsid w:val="00D05FAD"/>
    <w:rsid w:val="00D21624"/>
    <w:rsid w:val="00D21CA1"/>
    <w:rsid w:val="00D4449A"/>
    <w:rsid w:val="00D520BF"/>
    <w:rsid w:val="00D56634"/>
    <w:rsid w:val="00D64967"/>
    <w:rsid w:val="00D7000A"/>
    <w:rsid w:val="00D70B20"/>
    <w:rsid w:val="00D72CDD"/>
    <w:rsid w:val="00D85446"/>
    <w:rsid w:val="00D86F48"/>
    <w:rsid w:val="00D904AF"/>
    <w:rsid w:val="00D91B5A"/>
    <w:rsid w:val="00DA4444"/>
    <w:rsid w:val="00DA6BEF"/>
    <w:rsid w:val="00DB0A72"/>
    <w:rsid w:val="00DB1B80"/>
    <w:rsid w:val="00DB56BA"/>
    <w:rsid w:val="00DB674E"/>
    <w:rsid w:val="00DB7AA9"/>
    <w:rsid w:val="00DC3213"/>
    <w:rsid w:val="00DC5B99"/>
    <w:rsid w:val="00DC635E"/>
    <w:rsid w:val="00DD08B5"/>
    <w:rsid w:val="00DD344D"/>
    <w:rsid w:val="00DE6288"/>
    <w:rsid w:val="00DF0908"/>
    <w:rsid w:val="00DF3A73"/>
    <w:rsid w:val="00DF5CAD"/>
    <w:rsid w:val="00E011AD"/>
    <w:rsid w:val="00E05325"/>
    <w:rsid w:val="00E05FE0"/>
    <w:rsid w:val="00E132EC"/>
    <w:rsid w:val="00E1500F"/>
    <w:rsid w:val="00E16E62"/>
    <w:rsid w:val="00E25931"/>
    <w:rsid w:val="00E26F41"/>
    <w:rsid w:val="00E332C2"/>
    <w:rsid w:val="00E367A4"/>
    <w:rsid w:val="00E419F4"/>
    <w:rsid w:val="00E41B26"/>
    <w:rsid w:val="00E44DC4"/>
    <w:rsid w:val="00E461A5"/>
    <w:rsid w:val="00E46D62"/>
    <w:rsid w:val="00E47C86"/>
    <w:rsid w:val="00E537E4"/>
    <w:rsid w:val="00E5502B"/>
    <w:rsid w:val="00E55BE9"/>
    <w:rsid w:val="00E57492"/>
    <w:rsid w:val="00E64B33"/>
    <w:rsid w:val="00E718EF"/>
    <w:rsid w:val="00E748DA"/>
    <w:rsid w:val="00E80173"/>
    <w:rsid w:val="00E84FC1"/>
    <w:rsid w:val="00E86A38"/>
    <w:rsid w:val="00E90969"/>
    <w:rsid w:val="00E96E19"/>
    <w:rsid w:val="00E97C4C"/>
    <w:rsid w:val="00EA3B55"/>
    <w:rsid w:val="00EA6026"/>
    <w:rsid w:val="00EB3A4B"/>
    <w:rsid w:val="00EC0DFD"/>
    <w:rsid w:val="00EC1CBF"/>
    <w:rsid w:val="00ED17AB"/>
    <w:rsid w:val="00ED7E18"/>
    <w:rsid w:val="00EE587E"/>
    <w:rsid w:val="00EE598C"/>
    <w:rsid w:val="00EE7ED8"/>
    <w:rsid w:val="00EF752A"/>
    <w:rsid w:val="00F01FF4"/>
    <w:rsid w:val="00F02E95"/>
    <w:rsid w:val="00F15379"/>
    <w:rsid w:val="00F46852"/>
    <w:rsid w:val="00F56DFE"/>
    <w:rsid w:val="00F64AFA"/>
    <w:rsid w:val="00F65AA3"/>
    <w:rsid w:val="00F6625D"/>
    <w:rsid w:val="00F676E4"/>
    <w:rsid w:val="00F71021"/>
    <w:rsid w:val="00F73142"/>
    <w:rsid w:val="00F77650"/>
    <w:rsid w:val="00F83155"/>
    <w:rsid w:val="00F83CE4"/>
    <w:rsid w:val="00F92FAA"/>
    <w:rsid w:val="00F946E4"/>
    <w:rsid w:val="00F97B8C"/>
    <w:rsid w:val="00FB3135"/>
    <w:rsid w:val="00FB54FC"/>
    <w:rsid w:val="00FB7B5F"/>
    <w:rsid w:val="00FD0BE0"/>
    <w:rsid w:val="00FD694E"/>
    <w:rsid w:val="00FE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7B8B8"/>
  <w15:chartTrackingRefBased/>
  <w15:docId w15:val="{2AC31484-3607-2C4F-B26A-4EF60FBF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0A"/>
    <w:rPr>
      <w:rFonts w:ascii="Calibri" w:eastAsia="Times New Roman" w:hAnsi="Calibri" w:cs="Aria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00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Abdullah</dc:creator>
  <cp:keywords/>
  <dc:description/>
  <cp:lastModifiedBy>Helen Ajayi</cp:lastModifiedBy>
  <cp:revision>4</cp:revision>
  <dcterms:created xsi:type="dcterms:W3CDTF">2023-10-01T06:18:00Z</dcterms:created>
  <dcterms:modified xsi:type="dcterms:W3CDTF">2023-12-20T13:37:00Z</dcterms:modified>
</cp:coreProperties>
</file>